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2FFE6" w14:textId="77777777" w:rsidR="00F65545" w:rsidRDefault="00F65545" w:rsidP="00F65545">
      <w:pPr>
        <w:rPr>
          <w:rFonts w:ascii="Times New Roman" w:hAnsi="Times New Roman" w:cs="Times New Roman"/>
          <w:b/>
          <w:bCs/>
        </w:rPr>
      </w:pPr>
    </w:p>
    <w:p w14:paraId="69B00566" w14:textId="77777777" w:rsidR="00F65545" w:rsidRPr="00A75B3B" w:rsidRDefault="00F65545" w:rsidP="00F6554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Pr="00A75B3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</w:p>
    <w:p w14:paraId="20CC1B02" w14:textId="77777777" w:rsidR="00F65545" w:rsidRPr="00A75B3B" w:rsidRDefault="00F65545" w:rsidP="00F65545">
      <w:pPr>
        <w:spacing w:after="0"/>
        <w:rPr>
          <w:rFonts w:ascii="Times New Roman" w:hAnsi="Times New Roman" w:cs="Times New Roman"/>
          <w:i/>
          <w:iCs/>
        </w:rPr>
      </w:pPr>
      <w:r w:rsidRPr="00A75B3B">
        <w:rPr>
          <w:rFonts w:ascii="Times New Roman" w:hAnsi="Times New Roman" w:cs="Times New Roman"/>
          <w:i/>
          <w:iCs/>
        </w:rPr>
        <w:t>Participating hospital characteristics</w:t>
      </w:r>
    </w:p>
    <w:p w14:paraId="5134E65B" w14:textId="77777777" w:rsidR="00F65545" w:rsidRPr="00A75B3B" w:rsidRDefault="00F65545" w:rsidP="00F6554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1340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559"/>
        <w:gridCol w:w="1276"/>
        <w:gridCol w:w="1559"/>
        <w:gridCol w:w="1276"/>
        <w:gridCol w:w="992"/>
      </w:tblGrid>
      <w:tr w:rsidR="00F65545" w:rsidRPr="00A75B3B" w14:paraId="5721F1E9" w14:textId="77777777" w:rsidTr="006B6EC8">
        <w:trPr>
          <w:trHeight w:val="803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75760799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Hospital number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C0E70EB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Location in the UK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14:paraId="610EB645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Hospital typ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C73592D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Hospital bed number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030BA3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ICU bed number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5740D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Number of questionnaires completed</w:t>
            </w:r>
          </w:p>
        </w:tc>
      </w:tr>
      <w:tr w:rsidR="00F65545" w:rsidRPr="00A75B3B" w14:paraId="382AAB8C" w14:textId="77777777" w:rsidTr="006B6EC8">
        <w:trPr>
          <w:trHeight w:val="526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A53A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82FF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51210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2C8E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21EA3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E091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F81D6" w14:textId="77777777" w:rsidR="00F65545" w:rsidRPr="00A75B3B" w:rsidRDefault="00F65545" w:rsidP="006B6EC8">
            <w:pPr>
              <w:ind w:hanging="8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4B75A" w14:textId="77777777" w:rsidR="00F65545" w:rsidRPr="00A75B3B" w:rsidRDefault="00F65545" w:rsidP="006B6EC8">
            <w:pPr>
              <w:ind w:hanging="8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5B3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F65545" w:rsidRPr="00A75B3B" w14:paraId="2BC5078A" w14:textId="77777777" w:rsidTr="006B6EC8">
        <w:trPr>
          <w:trHeight w:val="365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03E802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8E87FE0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iverpo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A7E8478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ACF676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780B46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554051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912CA2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6A0817" w14:textId="77777777" w:rsidR="00F65545" w:rsidRPr="00A75B3B" w:rsidRDefault="00F65545" w:rsidP="006B6EC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5</w:t>
            </w:r>
          </w:p>
        </w:tc>
      </w:tr>
      <w:tr w:rsidR="00F65545" w:rsidRPr="00A75B3B" w14:paraId="34F54D1D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40BF00E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7A92EB4B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984" w:type="dxa"/>
            <w:vAlign w:val="center"/>
          </w:tcPr>
          <w:p w14:paraId="715997B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559" w:type="dxa"/>
            <w:vAlign w:val="center"/>
          </w:tcPr>
          <w:p w14:paraId="151EA19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276" w:type="dxa"/>
            <w:vAlign w:val="center"/>
          </w:tcPr>
          <w:p w14:paraId="532A3B21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vAlign w:val="center"/>
          </w:tcPr>
          <w:p w14:paraId="162B44F2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276" w:type="dxa"/>
            <w:vAlign w:val="center"/>
          </w:tcPr>
          <w:p w14:paraId="1500B73B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7</w:t>
            </w:r>
          </w:p>
        </w:tc>
        <w:tc>
          <w:tcPr>
            <w:tcW w:w="992" w:type="dxa"/>
            <w:vAlign w:val="center"/>
          </w:tcPr>
          <w:p w14:paraId="57821891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41</w:t>
            </w:r>
          </w:p>
        </w:tc>
      </w:tr>
      <w:tr w:rsidR="00F65545" w:rsidRPr="00A75B3B" w14:paraId="5EDD74EE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419C349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14:paraId="209A63A4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984" w:type="dxa"/>
            <w:vAlign w:val="center"/>
          </w:tcPr>
          <w:p w14:paraId="5DED5BCD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559" w:type="dxa"/>
            <w:vAlign w:val="center"/>
          </w:tcPr>
          <w:p w14:paraId="75E79D6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76" w:type="dxa"/>
            <w:vAlign w:val="center"/>
          </w:tcPr>
          <w:p w14:paraId="518ED275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vAlign w:val="center"/>
          </w:tcPr>
          <w:p w14:paraId="6F2CC25F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276" w:type="dxa"/>
            <w:vAlign w:val="center"/>
          </w:tcPr>
          <w:p w14:paraId="2329979F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992" w:type="dxa"/>
            <w:vAlign w:val="center"/>
          </w:tcPr>
          <w:p w14:paraId="0DAA71D3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2</w:t>
            </w:r>
          </w:p>
        </w:tc>
      </w:tr>
      <w:tr w:rsidR="00F65545" w:rsidRPr="00A75B3B" w14:paraId="7BB8AE00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70DBC10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vAlign w:val="center"/>
          </w:tcPr>
          <w:p w14:paraId="3988F8F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West Midlands</w:t>
            </w:r>
          </w:p>
        </w:tc>
        <w:tc>
          <w:tcPr>
            <w:tcW w:w="1984" w:type="dxa"/>
            <w:vAlign w:val="center"/>
          </w:tcPr>
          <w:p w14:paraId="56C40A40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1559" w:type="dxa"/>
            <w:vAlign w:val="center"/>
          </w:tcPr>
          <w:p w14:paraId="39CA1005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276" w:type="dxa"/>
            <w:vAlign w:val="center"/>
          </w:tcPr>
          <w:p w14:paraId="17D55055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vAlign w:val="center"/>
          </w:tcPr>
          <w:p w14:paraId="6D778F6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1EC5BABD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992" w:type="dxa"/>
            <w:vAlign w:val="center"/>
          </w:tcPr>
          <w:p w14:paraId="2299A76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4</w:t>
            </w:r>
          </w:p>
        </w:tc>
      </w:tr>
      <w:tr w:rsidR="00F65545" w:rsidRPr="00A75B3B" w14:paraId="35E34486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76F8390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vAlign w:val="center"/>
          </w:tcPr>
          <w:p w14:paraId="2BB175B9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984" w:type="dxa"/>
            <w:vAlign w:val="center"/>
          </w:tcPr>
          <w:p w14:paraId="51FE177E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Specialist paediatric</w:t>
            </w:r>
          </w:p>
        </w:tc>
        <w:tc>
          <w:tcPr>
            <w:tcW w:w="1559" w:type="dxa"/>
            <w:vAlign w:val="center"/>
          </w:tcPr>
          <w:p w14:paraId="1BD81C1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76" w:type="dxa"/>
            <w:vAlign w:val="center"/>
          </w:tcPr>
          <w:p w14:paraId="4CBA2D44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  <w:vAlign w:val="center"/>
          </w:tcPr>
          <w:p w14:paraId="1D67692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8</w:t>
            </w:r>
          </w:p>
        </w:tc>
        <w:tc>
          <w:tcPr>
            <w:tcW w:w="1276" w:type="dxa"/>
            <w:vAlign w:val="center"/>
          </w:tcPr>
          <w:p w14:paraId="233A337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9</w:t>
            </w:r>
          </w:p>
        </w:tc>
        <w:tc>
          <w:tcPr>
            <w:tcW w:w="992" w:type="dxa"/>
            <w:vAlign w:val="center"/>
          </w:tcPr>
          <w:p w14:paraId="0AD559D0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37</w:t>
            </w:r>
          </w:p>
        </w:tc>
      </w:tr>
      <w:tr w:rsidR="00F65545" w:rsidRPr="00A75B3B" w14:paraId="2EDB264E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6AC898D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vAlign w:val="center"/>
          </w:tcPr>
          <w:p w14:paraId="2C9CCAA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Hertfordshire</w:t>
            </w:r>
          </w:p>
        </w:tc>
        <w:tc>
          <w:tcPr>
            <w:tcW w:w="1984" w:type="dxa"/>
            <w:vAlign w:val="center"/>
          </w:tcPr>
          <w:p w14:paraId="1617FC7B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District general</w:t>
            </w:r>
          </w:p>
        </w:tc>
        <w:tc>
          <w:tcPr>
            <w:tcW w:w="1559" w:type="dxa"/>
            <w:vAlign w:val="center"/>
          </w:tcPr>
          <w:p w14:paraId="313DC5E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276" w:type="dxa"/>
            <w:vAlign w:val="center"/>
          </w:tcPr>
          <w:p w14:paraId="29DE6392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vAlign w:val="center"/>
          </w:tcPr>
          <w:p w14:paraId="539EAF6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276" w:type="dxa"/>
            <w:vAlign w:val="center"/>
          </w:tcPr>
          <w:p w14:paraId="09BBFAAE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992" w:type="dxa"/>
            <w:vAlign w:val="center"/>
          </w:tcPr>
          <w:p w14:paraId="0B8CAD25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2</w:t>
            </w:r>
          </w:p>
        </w:tc>
      </w:tr>
      <w:tr w:rsidR="00F65545" w:rsidRPr="00A75B3B" w14:paraId="547EE5B3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28594B3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vAlign w:val="center"/>
          </w:tcPr>
          <w:p w14:paraId="04A73E6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Norfolk</w:t>
            </w:r>
          </w:p>
        </w:tc>
        <w:tc>
          <w:tcPr>
            <w:tcW w:w="1984" w:type="dxa"/>
            <w:vAlign w:val="center"/>
          </w:tcPr>
          <w:p w14:paraId="1F117220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559" w:type="dxa"/>
            <w:vAlign w:val="center"/>
          </w:tcPr>
          <w:p w14:paraId="7B53E96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276" w:type="dxa"/>
            <w:vAlign w:val="center"/>
          </w:tcPr>
          <w:p w14:paraId="5D2DDB99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vAlign w:val="center"/>
          </w:tcPr>
          <w:p w14:paraId="434E6BDA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328C59E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992" w:type="dxa"/>
            <w:vAlign w:val="center"/>
          </w:tcPr>
          <w:p w14:paraId="4D62706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F65545" w:rsidRPr="00A75B3B" w14:paraId="1E5BC1D3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233EEC6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vAlign w:val="center"/>
          </w:tcPr>
          <w:p w14:paraId="4000063B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iverpool</w:t>
            </w:r>
          </w:p>
        </w:tc>
        <w:tc>
          <w:tcPr>
            <w:tcW w:w="1984" w:type="dxa"/>
            <w:vAlign w:val="center"/>
          </w:tcPr>
          <w:p w14:paraId="5BFBE4F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559" w:type="dxa"/>
            <w:vAlign w:val="center"/>
          </w:tcPr>
          <w:p w14:paraId="698BC845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276" w:type="dxa"/>
            <w:vAlign w:val="center"/>
          </w:tcPr>
          <w:p w14:paraId="328EF88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9" w:type="dxa"/>
            <w:vAlign w:val="center"/>
          </w:tcPr>
          <w:p w14:paraId="31E11761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1276" w:type="dxa"/>
            <w:vAlign w:val="center"/>
          </w:tcPr>
          <w:p w14:paraId="234AB0E4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992" w:type="dxa"/>
            <w:vAlign w:val="center"/>
          </w:tcPr>
          <w:p w14:paraId="0370EDB4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2</w:t>
            </w:r>
          </w:p>
        </w:tc>
      </w:tr>
      <w:tr w:rsidR="00F65545" w:rsidRPr="00A75B3B" w14:paraId="49BA57A4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41276E4E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vAlign w:val="center"/>
          </w:tcPr>
          <w:p w14:paraId="20BF781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Birmingham</w:t>
            </w:r>
          </w:p>
        </w:tc>
        <w:tc>
          <w:tcPr>
            <w:tcW w:w="1984" w:type="dxa"/>
            <w:vAlign w:val="center"/>
          </w:tcPr>
          <w:p w14:paraId="6C6E9DF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Specialist paediatric</w:t>
            </w:r>
          </w:p>
        </w:tc>
        <w:tc>
          <w:tcPr>
            <w:tcW w:w="1559" w:type="dxa"/>
            <w:vAlign w:val="center"/>
          </w:tcPr>
          <w:p w14:paraId="6AAFBD03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6" w:type="dxa"/>
            <w:vAlign w:val="center"/>
          </w:tcPr>
          <w:p w14:paraId="72F30EA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vAlign w:val="center"/>
          </w:tcPr>
          <w:p w14:paraId="71861274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0</w:t>
            </w:r>
          </w:p>
        </w:tc>
        <w:tc>
          <w:tcPr>
            <w:tcW w:w="1276" w:type="dxa"/>
            <w:vAlign w:val="center"/>
          </w:tcPr>
          <w:p w14:paraId="3F7EDAA9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992" w:type="dxa"/>
            <w:vAlign w:val="center"/>
          </w:tcPr>
          <w:p w14:paraId="00975C3E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31</w:t>
            </w:r>
          </w:p>
        </w:tc>
      </w:tr>
      <w:tr w:rsidR="00F65545" w:rsidRPr="00A75B3B" w14:paraId="7617BF6F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0CC1135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vAlign w:val="center"/>
          </w:tcPr>
          <w:p w14:paraId="66107B20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984" w:type="dxa"/>
            <w:vAlign w:val="center"/>
          </w:tcPr>
          <w:p w14:paraId="21505823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559" w:type="dxa"/>
            <w:vAlign w:val="center"/>
          </w:tcPr>
          <w:p w14:paraId="22520491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276" w:type="dxa"/>
            <w:vAlign w:val="center"/>
          </w:tcPr>
          <w:p w14:paraId="3F85FDF3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vAlign w:val="center"/>
          </w:tcPr>
          <w:p w14:paraId="126C33DD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1276" w:type="dxa"/>
            <w:vAlign w:val="center"/>
          </w:tcPr>
          <w:p w14:paraId="5C0E5DEE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992" w:type="dxa"/>
            <w:vAlign w:val="center"/>
          </w:tcPr>
          <w:p w14:paraId="2E36599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9</w:t>
            </w:r>
          </w:p>
        </w:tc>
      </w:tr>
      <w:tr w:rsidR="00F65545" w:rsidRPr="00A75B3B" w14:paraId="3EE2EFEC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0817ED6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vAlign w:val="center"/>
          </w:tcPr>
          <w:p w14:paraId="18FB476F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Staffordshire</w:t>
            </w:r>
          </w:p>
        </w:tc>
        <w:tc>
          <w:tcPr>
            <w:tcW w:w="1984" w:type="dxa"/>
            <w:vAlign w:val="center"/>
          </w:tcPr>
          <w:p w14:paraId="7AF03DF2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559" w:type="dxa"/>
            <w:vAlign w:val="center"/>
          </w:tcPr>
          <w:p w14:paraId="6D8557D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,328</w:t>
            </w:r>
          </w:p>
        </w:tc>
        <w:tc>
          <w:tcPr>
            <w:tcW w:w="1276" w:type="dxa"/>
            <w:vAlign w:val="center"/>
          </w:tcPr>
          <w:p w14:paraId="2F878E60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vAlign w:val="center"/>
          </w:tcPr>
          <w:p w14:paraId="7E6DC66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5</w:t>
            </w:r>
          </w:p>
        </w:tc>
        <w:tc>
          <w:tcPr>
            <w:tcW w:w="1276" w:type="dxa"/>
            <w:vAlign w:val="center"/>
          </w:tcPr>
          <w:p w14:paraId="54621D5C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18</w:t>
            </w:r>
          </w:p>
        </w:tc>
        <w:tc>
          <w:tcPr>
            <w:tcW w:w="992" w:type="dxa"/>
            <w:vAlign w:val="center"/>
          </w:tcPr>
          <w:p w14:paraId="530D437D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33</w:t>
            </w:r>
          </w:p>
        </w:tc>
      </w:tr>
      <w:tr w:rsidR="00F65545" w:rsidRPr="00A75B3B" w14:paraId="1306B318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231AFE96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vAlign w:val="center"/>
          </w:tcPr>
          <w:p w14:paraId="5DA58FC4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984" w:type="dxa"/>
            <w:vAlign w:val="center"/>
          </w:tcPr>
          <w:p w14:paraId="338932C9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559" w:type="dxa"/>
            <w:vAlign w:val="center"/>
          </w:tcPr>
          <w:p w14:paraId="316E280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276" w:type="dxa"/>
            <w:vAlign w:val="center"/>
          </w:tcPr>
          <w:p w14:paraId="6A027AAB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vAlign w:val="center"/>
          </w:tcPr>
          <w:p w14:paraId="7C28E210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32</w:t>
            </w:r>
          </w:p>
        </w:tc>
        <w:tc>
          <w:tcPr>
            <w:tcW w:w="1276" w:type="dxa"/>
            <w:vAlign w:val="center"/>
          </w:tcPr>
          <w:p w14:paraId="477567E3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3</w:t>
            </w:r>
          </w:p>
        </w:tc>
        <w:tc>
          <w:tcPr>
            <w:tcW w:w="992" w:type="dxa"/>
            <w:vAlign w:val="center"/>
          </w:tcPr>
          <w:p w14:paraId="7E1F54D7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55</w:t>
            </w:r>
          </w:p>
        </w:tc>
      </w:tr>
      <w:tr w:rsidR="00F65545" w:rsidRPr="00A75B3B" w14:paraId="79E32D0C" w14:textId="77777777" w:rsidTr="006B6EC8">
        <w:trPr>
          <w:trHeight w:val="365"/>
        </w:trPr>
        <w:tc>
          <w:tcPr>
            <w:tcW w:w="1134" w:type="dxa"/>
            <w:vAlign w:val="center"/>
          </w:tcPr>
          <w:p w14:paraId="0311644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vAlign w:val="center"/>
          </w:tcPr>
          <w:p w14:paraId="4D40D959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984" w:type="dxa"/>
            <w:vAlign w:val="center"/>
          </w:tcPr>
          <w:p w14:paraId="4BDF1834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Specialist paediatric heart and lung</w:t>
            </w:r>
          </w:p>
        </w:tc>
        <w:tc>
          <w:tcPr>
            <w:tcW w:w="1559" w:type="dxa"/>
            <w:vAlign w:val="center"/>
          </w:tcPr>
          <w:p w14:paraId="48B070CF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76" w:type="dxa"/>
            <w:vAlign w:val="center"/>
          </w:tcPr>
          <w:p w14:paraId="33E4A0F2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vAlign w:val="center"/>
          </w:tcPr>
          <w:p w14:paraId="64FF4565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0161998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992" w:type="dxa"/>
            <w:vAlign w:val="center"/>
          </w:tcPr>
          <w:p w14:paraId="5AE0B741" w14:textId="77777777" w:rsidR="00F65545" w:rsidRPr="00A75B3B" w:rsidRDefault="00F65545" w:rsidP="006B6EC8">
            <w:pPr>
              <w:jc w:val="center"/>
              <w:rPr>
                <w:rFonts w:ascii="Times New Roman" w:hAnsi="Times New Roman" w:cs="Times New Roman"/>
              </w:rPr>
            </w:pPr>
            <w:r w:rsidRPr="00A75B3B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</w:tbl>
    <w:p w14:paraId="1B442FE8" w14:textId="77777777" w:rsidR="00F65545" w:rsidRPr="00A75B3B" w:rsidRDefault="00F65545" w:rsidP="00F65545">
      <w:pPr>
        <w:rPr>
          <w:rFonts w:ascii="Times New Roman" w:hAnsi="Times New Roman" w:cs="Times New Roman"/>
        </w:rPr>
      </w:pPr>
      <w:r w:rsidRPr="00A75B3B">
        <w:rPr>
          <w:rFonts w:ascii="Times New Roman" w:hAnsi="Times New Roman" w:cs="Times New Roman"/>
        </w:rPr>
        <w:t>*Paediatric clinicians participated in Hospitals 5, 9, and 13; clinicians at remaining sites treated adult patients</w:t>
      </w:r>
    </w:p>
    <w:p w14:paraId="263E6E24" w14:textId="3ABB4B65" w:rsidR="00FE2803" w:rsidRPr="00F65545" w:rsidRDefault="00FE2803" w:rsidP="00B768CB">
      <w:pPr>
        <w:rPr>
          <w:rFonts w:ascii="Times New Roman" w:hAnsi="Times New Roman" w:cs="Times New Roman"/>
          <w:b/>
          <w:bCs/>
        </w:rPr>
      </w:pPr>
    </w:p>
    <w:sectPr w:rsidR="00FE2803" w:rsidRPr="00F65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45"/>
    <w:rsid w:val="000675D9"/>
    <w:rsid w:val="00080C7F"/>
    <w:rsid w:val="000A1A72"/>
    <w:rsid w:val="00132F38"/>
    <w:rsid w:val="00165914"/>
    <w:rsid w:val="001D632B"/>
    <w:rsid w:val="002814A7"/>
    <w:rsid w:val="00376A46"/>
    <w:rsid w:val="00406439"/>
    <w:rsid w:val="0041398A"/>
    <w:rsid w:val="00486EA2"/>
    <w:rsid w:val="005602AD"/>
    <w:rsid w:val="005C573D"/>
    <w:rsid w:val="005F0EBD"/>
    <w:rsid w:val="00614FD6"/>
    <w:rsid w:val="00615585"/>
    <w:rsid w:val="0062283A"/>
    <w:rsid w:val="00742E73"/>
    <w:rsid w:val="007E0796"/>
    <w:rsid w:val="00835A49"/>
    <w:rsid w:val="0087163A"/>
    <w:rsid w:val="008F00A9"/>
    <w:rsid w:val="008F68FE"/>
    <w:rsid w:val="0090427D"/>
    <w:rsid w:val="00925C9B"/>
    <w:rsid w:val="00976719"/>
    <w:rsid w:val="00A14882"/>
    <w:rsid w:val="00A50218"/>
    <w:rsid w:val="00B768CB"/>
    <w:rsid w:val="00D52B3B"/>
    <w:rsid w:val="00D60CCC"/>
    <w:rsid w:val="00E73C13"/>
    <w:rsid w:val="00E92F01"/>
    <w:rsid w:val="00F41D34"/>
    <w:rsid w:val="00F65545"/>
    <w:rsid w:val="00FC61B0"/>
    <w:rsid w:val="00FE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58E67"/>
  <w15:chartTrackingRefBased/>
  <w15:docId w15:val="{D5DD616B-CE9F-D04F-865F-2B6480FA2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4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54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54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54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54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54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54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54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54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54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54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54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65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54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65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5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5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Sarah-Jane</dc:creator>
  <cp:keywords/>
  <dc:description/>
  <cp:lastModifiedBy>Stewart, Sarah-Jane</cp:lastModifiedBy>
  <cp:revision>1</cp:revision>
  <dcterms:created xsi:type="dcterms:W3CDTF">2025-04-24T14:52:00Z</dcterms:created>
  <dcterms:modified xsi:type="dcterms:W3CDTF">2025-04-24T14:53:00Z</dcterms:modified>
</cp:coreProperties>
</file>